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A11" w:rsidRPr="00392AD6" w:rsidRDefault="00E25A11" w:rsidP="00E25A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7Colorful"/>
        <w:tblW w:w="8568" w:type="dxa"/>
        <w:tblLayout w:type="fixed"/>
        <w:tblLook w:val="0620" w:firstRow="1" w:lastRow="0" w:firstColumn="0" w:lastColumn="0" w:noHBand="1" w:noVBand="1"/>
      </w:tblPr>
      <w:tblGrid>
        <w:gridCol w:w="4047"/>
        <w:gridCol w:w="1139"/>
        <w:gridCol w:w="1742"/>
        <w:gridCol w:w="1625"/>
        <w:gridCol w:w="15"/>
      </w:tblGrid>
      <w:tr w:rsidR="00E25A11" w:rsidRPr="00291A2C" w:rsidTr="00291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8568" w:type="dxa"/>
            <w:gridSpan w:val="5"/>
          </w:tcPr>
          <w:p w:rsidR="00E25A11" w:rsidRPr="00291A2C" w:rsidRDefault="00291A2C" w:rsidP="00392AD6">
            <w:pPr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i w:val="0"/>
                <w:sz w:val="18"/>
                <w:szCs w:val="18"/>
              </w:rPr>
              <w:t>Supplementary t</w:t>
            </w:r>
            <w:r w:rsidR="00E25A11" w:rsidRPr="00291A2C">
              <w:rPr>
                <w:rFonts w:ascii="Times New Roman" w:hAnsi="Times New Roman" w:cs="Times New Roman"/>
                <w:i w:val="0"/>
                <w:sz w:val="18"/>
                <w:szCs w:val="18"/>
              </w:rPr>
              <w:t>able 1. Descriptive statistics of exposure-related variables by data source, distribution of PM</w:t>
            </w:r>
            <w:r w:rsidR="00E25A11" w:rsidRPr="00291A2C">
              <w:rPr>
                <w:rFonts w:ascii="Times New Roman" w:hAnsi="Times New Roman" w:cs="Times New Roman"/>
                <w:i w:val="0"/>
                <w:sz w:val="18"/>
                <w:szCs w:val="18"/>
                <w:vertAlign w:val="subscript"/>
              </w:rPr>
              <w:t>2.5</w:t>
            </w:r>
            <w:r w:rsidR="00E25A11" w:rsidRPr="00291A2C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 across covariate categories</w:t>
            </w: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  <w:tcBorders>
              <w:bottom w:val="single" w:sz="2" w:space="0" w:color="auto"/>
            </w:tcBorders>
          </w:tcPr>
          <w:p w:rsidR="00E25A11" w:rsidRPr="00291A2C" w:rsidRDefault="0023758E" w:rsidP="0023758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Household kitchen characteristics</w:t>
            </w:r>
          </w:p>
        </w:tc>
        <w:tc>
          <w:tcPr>
            <w:tcW w:w="1139" w:type="dxa"/>
            <w:tcBorders>
              <w:bottom w:val="single" w:sz="2" w:space="0" w:color="auto"/>
            </w:tcBorders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742" w:type="dxa"/>
            <w:tcBorders>
              <w:bottom w:val="single" w:sz="2" w:space="0" w:color="auto"/>
            </w:tcBorders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Arithmetic (SE)</w:t>
            </w:r>
          </w:p>
        </w:tc>
        <w:tc>
          <w:tcPr>
            <w:tcW w:w="1625" w:type="dxa"/>
            <w:tcBorders>
              <w:bottom w:val="single" w:sz="2" w:space="0" w:color="auto"/>
            </w:tcBorders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Geometric (SE)</w:t>
            </w:r>
            <w:r w:rsidRPr="00291A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  <w:tcBorders>
              <w:top w:val="single" w:sz="2" w:space="0" w:color="auto"/>
            </w:tcBorders>
          </w:tcPr>
          <w:p w:rsidR="00E25A11" w:rsidRPr="00291A2C" w:rsidRDefault="00E25A11" w:rsidP="00392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Total N</w:t>
            </w:r>
          </w:p>
        </w:tc>
        <w:tc>
          <w:tcPr>
            <w:tcW w:w="1139" w:type="dxa"/>
            <w:tcBorders>
              <w:top w:val="single" w:sz="2" w:space="0" w:color="auto"/>
            </w:tcBorders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23758E" w:rsidRPr="00291A2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91A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42" w:type="dxa"/>
            <w:tcBorders>
              <w:top w:val="single" w:sz="2" w:space="0" w:color="auto"/>
            </w:tcBorders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2" w:space="0" w:color="auto"/>
            </w:tcBorders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Fuel use</w:t>
            </w:r>
          </w:p>
        </w:tc>
        <w:tc>
          <w:tcPr>
            <w:tcW w:w="1139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Any wood use</w:t>
            </w:r>
            <w:r w:rsidR="0023758E" w:rsidRPr="00291A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39" w:type="dxa"/>
          </w:tcPr>
          <w:p w:rsidR="00E25A11" w:rsidRPr="00291A2C" w:rsidRDefault="00FF0337" w:rsidP="00C6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  <w:r w:rsidR="00C6577E">
              <w:rPr>
                <w:rFonts w:ascii="Times New Roman" w:hAnsi="Times New Roman" w:cs="Times New Roman"/>
                <w:sz w:val="18"/>
                <w:szCs w:val="18"/>
              </w:rPr>
              <w:t>(76)</w:t>
            </w:r>
          </w:p>
        </w:tc>
        <w:tc>
          <w:tcPr>
            <w:tcW w:w="1742" w:type="dxa"/>
          </w:tcPr>
          <w:p w:rsidR="00E25A11" w:rsidRPr="00291A2C" w:rsidRDefault="00FF0337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1290 (133)</w:t>
            </w:r>
          </w:p>
        </w:tc>
        <w:tc>
          <w:tcPr>
            <w:tcW w:w="1625" w:type="dxa"/>
          </w:tcPr>
          <w:p w:rsidR="00E25A11" w:rsidRPr="00291A2C" w:rsidRDefault="00FF0337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475 (46)</w:t>
            </w: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Only clean fuel use</w:t>
            </w:r>
          </w:p>
        </w:tc>
        <w:tc>
          <w:tcPr>
            <w:tcW w:w="1139" w:type="dxa"/>
          </w:tcPr>
          <w:p w:rsidR="00E25A11" w:rsidRPr="00291A2C" w:rsidRDefault="00FF0337" w:rsidP="00C6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E25A11" w:rsidRPr="00291A2C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C657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25A11" w:rsidRPr="00291A2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F0337" w:rsidRPr="00291A2C">
              <w:rPr>
                <w:rFonts w:ascii="Times New Roman" w:hAnsi="Times New Roman" w:cs="Times New Roman"/>
                <w:sz w:val="18"/>
                <w:szCs w:val="18"/>
              </w:rPr>
              <w:t>16 (11)</w:t>
            </w: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FF0337" w:rsidRPr="00291A2C">
              <w:rPr>
                <w:rFonts w:ascii="Times New Roman" w:hAnsi="Times New Roman" w:cs="Times New Roman"/>
                <w:sz w:val="18"/>
                <w:szCs w:val="18"/>
              </w:rPr>
              <w:t>0 (11)</w:t>
            </w: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Fuel use by type and percentage</w:t>
            </w:r>
          </w:p>
        </w:tc>
        <w:tc>
          <w:tcPr>
            <w:tcW w:w="1139" w:type="dxa"/>
          </w:tcPr>
          <w:p w:rsidR="00E25A11" w:rsidRPr="00291A2C" w:rsidRDefault="00E25A11" w:rsidP="00392A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firstLine="144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&gt;50% wood</w:t>
            </w:r>
          </w:p>
        </w:tc>
        <w:tc>
          <w:tcPr>
            <w:tcW w:w="1139" w:type="dxa"/>
          </w:tcPr>
          <w:p w:rsidR="00E25A11" w:rsidRPr="00291A2C" w:rsidRDefault="00E25A11" w:rsidP="00C657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657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(51)</w:t>
            </w:r>
          </w:p>
        </w:tc>
        <w:tc>
          <w:tcPr>
            <w:tcW w:w="1742" w:type="dxa"/>
          </w:tcPr>
          <w:p w:rsidR="00E25A11" w:rsidRPr="00291A2C" w:rsidRDefault="00FF0337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0 (167)</w:t>
            </w:r>
            <w:r w:rsidR="00291A2C" w:rsidRPr="00291A2C">
              <w:rPr>
                <w:rFonts w:ascii="Times New Roman" w:hAnsi="Times New Roman" w:cs="Times New Roman"/>
                <w:sz w:val="18"/>
                <w:szCs w:val="18"/>
              </w:rPr>
              <w:t xml:space="preserve"> **</w:t>
            </w:r>
          </w:p>
        </w:tc>
        <w:tc>
          <w:tcPr>
            <w:tcW w:w="1625" w:type="dxa"/>
          </w:tcPr>
          <w:p w:rsidR="00E25A11" w:rsidRPr="00291A2C" w:rsidRDefault="00FF0337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 (81)</w:t>
            </w: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62" w:hanging="18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&gt;50-100% LPG and &lt;50% wood</w:t>
            </w:r>
          </w:p>
        </w:tc>
        <w:tc>
          <w:tcPr>
            <w:tcW w:w="1139" w:type="dxa"/>
          </w:tcPr>
          <w:p w:rsidR="00E25A11" w:rsidRPr="00291A2C" w:rsidRDefault="00FF0337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C657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1742" w:type="dxa"/>
          </w:tcPr>
          <w:p w:rsidR="00E25A11" w:rsidRPr="00291A2C" w:rsidRDefault="00FF0337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5 (368)</w:t>
            </w:r>
          </w:p>
        </w:tc>
        <w:tc>
          <w:tcPr>
            <w:tcW w:w="1625" w:type="dxa"/>
          </w:tcPr>
          <w:p w:rsidR="00E25A11" w:rsidRPr="00291A2C" w:rsidRDefault="00FF0337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 (29)</w:t>
            </w: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62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0% LPG, Kerosene or Electricity</w:t>
            </w:r>
          </w:p>
        </w:tc>
        <w:tc>
          <w:tcPr>
            <w:tcW w:w="1139" w:type="dxa"/>
          </w:tcPr>
          <w:p w:rsidR="00E25A11" w:rsidRPr="00291A2C" w:rsidRDefault="00FF0337" w:rsidP="00C657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C657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(24)</w:t>
            </w:r>
          </w:p>
        </w:tc>
        <w:tc>
          <w:tcPr>
            <w:tcW w:w="1742" w:type="dxa"/>
          </w:tcPr>
          <w:p w:rsidR="00E25A11" w:rsidRPr="00291A2C" w:rsidRDefault="00FF0337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 (48)</w:t>
            </w:r>
          </w:p>
        </w:tc>
        <w:tc>
          <w:tcPr>
            <w:tcW w:w="1625" w:type="dxa"/>
          </w:tcPr>
          <w:p w:rsidR="00E25A11" w:rsidRPr="00291A2C" w:rsidRDefault="00FF0337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1)</w:t>
            </w: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39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Kitchen</w:t>
            </w:r>
          </w:p>
        </w:tc>
        <w:tc>
          <w:tcPr>
            <w:tcW w:w="1139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Indoor</w:t>
            </w:r>
          </w:p>
        </w:tc>
        <w:tc>
          <w:tcPr>
            <w:tcW w:w="1139" w:type="dxa"/>
          </w:tcPr>
          <w:p w:rsidR="00E25A11" w:rsidRPr="00291A2C" w:rsidRDefault="00FF0337" w:rsidP="00C657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657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91)</w:t>
            </w:r>
          </w:p>
        </w:tc>
        <w:tc>
          <w:tcPr>
            <w:tcW w:w="1742" w:type="dxa"/>
          </w:tcPr>
          <w:p w:rsidR="00E25A11" w:rsidRPr="00291A2C" w:rsidRDefault="00FF0337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0 (94)</w:t>
            </w:r>
            <w:r w:rsidR="00291A2C" w:rsidRPr="00291A2C">
              <w:rPr>
                <w:rFonts w:ascii="Times New Roman" w:hAnsi="Times New Roman" w:cs="Times New Roman"/>
                <w:sz w:val="18"/>
                <w:szCs w:val="18"/>
              </w:rPr>
              <w:t xml:space="preserve"> **</w:t>
            </w: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(27)</w:t>
            </w: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Temporary hut</w:t>
            </w:r>
          </w:p>
        </w:tc>
        <w:tc>
          <w:tcPr>
            <w:tcW w:w="1139" w:type="dxa"/>
          </w:tcPr>
          <w:p w:rsidR="00E25A11" w:rsidRPr="00291A2C" w:rsidRDefault="00FF0337" w:rsidP="00C657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657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6)</w:t>
            </w:r>
          </w:p>
        </w:tc>
        <w:tc>
          <w:tcPr>
            <w:tcW w:w="1742" w:type="dxa"/>
          </w:tcPr>
          <w:p w:rsidR="00E25A11" w:rsidRPr="00291A2C" w:rsidRDefault="00FF0337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0 (993)</w:t>
            </w: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3(527)</w:t>
            </w: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Outdoor</w:t>
            </w:r>
          </w:p>
        </w:tc>
        <w:tc>
          <w:tcPr>
            <w:tcW w:w="1139" w:type="dxa"/>
          </w:tcPr>
          <w:p w:rsidR="00E25A11" w:rsidRPr="00291A2C" w:rsidRDefault="00E25A11" w:rsidP="00C657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657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F0337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</w:t>
            </w:r>
            <w:r w:rsidR="00C657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FF0337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2" w:type="dxa"/>
          </w:tcPr>
          <w:p w:rsidR="00E25A11" w:rsidRPr="00291A2C" w:rsidRDefault="00FF0337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5 (301)</w:t>
            </w: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(238)</w:t>
            </w: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139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Functional chimney</w:t>
            </w:r>
          </w:p>
        </w:tc>
        <w:tc>
          <w:tcPr>
            <w:tcW w:w="1139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9" w:type="dxa"/>
          </w:tcPr>
          <w:p w:rsidR="00E25A11" w:rsidRPr="00291A2C" w:rsidRDefault="00E25A11" w:rsidP="00FF03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(53)</w:t>
            </w: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FF0337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5)</w:t>
            </w: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(</w:t>
            </w:r>
            <w:r w:rsidR="00FF0337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9" w:type="dxa"/>
          </w:tcPr>
          <w:p w:rsidR="00E25A11" w:rsidRPr="00291A2C" w:rsidRDefault="00E25A11" w:rsidP="00FF03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(47)</w:t>
            </w: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6.7(164)</w:t>
            </w: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(</w:t>
            </w:r>
            <w:r w:rsidR="00FF0337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:rsidR="00E25A11" w:rsidRPr="00291A2C" w:rsidRDefault="00E25A11" w:rsidP="00FF03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Number of open windows during cooking</w:t>
            </w:r>
          </w:p>
        </w:tc>
        <w:tc>
          <w:tcPr>
            <w:tcW w:w="1139" w:type="dxa"/>
          </w:tcPr>
          <w:p w:rsidR="00E25A11" w:rsidRPr="00291A2C" w:rsidRDefault="00E25A11" w:rsidP="00FF03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 xml:space="preserve">Missing </w:t>
            </w:r>
          </w:p>
        </w:tc>
        <w:tc>
          <w:tcPr>
            <w:tcW w:w="1139" w:type="dxa"/>
          </w:tcPr>
          <w:p w:rsidR="00E25A11" w:rsidRPr="00291A2C" w:rsidRDefault="00E25A11" w:rsidP="00FF03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9" w:type="dxa"/>
          </w:tcPr>
          <w:p w:rsidR="00E25A11" w:rsidRPr="00291A2C" w:rsidRDefault="00E25A11" w:rsidP="00FF03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(38)</w:t>
            </w: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FF0337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</w:t>
            </w:r>
            <w:r w:rsidR="00FF0337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(6</w:t>
            </w:r>
            <w:r w:rsidR="00E71749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</w:tcPr>
          <w:p w:rsidR="00E25A11" w:rsidRPr="00291A2C" w:rsidRDefault="00E25A11" w:rsidP="00FF03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(56)</w:t>
            </w: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E71749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8)</w:t>
            </w: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E71749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5)</w:t>
            </w: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</w:tcPr>
          <w:p w:rsidR="00E25A11" w:rsidRPr="00291A2C" w:rsidRDefault="00E25A11" w:rsidP="00FF033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(6.1)</w:t>
            </w: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0(574)</w:t>
            </w: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(95)</w:t>
            </w:r>
          </w:p>
        </w:tc>
      </w:tr>
      <w:tr w:rsidR="00E25A11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25A11" w:rsidRPr="00291A2C" w:rsidRDefault="00E25A11" w:rsidP="00392AD6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2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E25A11" w:rsidRPr="00291A2C" w:rsidRDefault="00E25A11" w:rsidP="00392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1749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71749" w:rsidRPr="00291A2C" w:rsidRDefault="00E71749" w:rsidP="00E7174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Other indoor pollutant sources</w:t>
            </w:r>
            <w:r w:rsidR="00291A2C" w:rsidRPr="00291A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  <w:r w:rsidRPr="00291A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39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2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1749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71749" w:rsidRPr="00291A2C" w:rsidRDefault="00E71749" w:rsidP="00E71749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9" w:type="dxa"/>
          </w:tcPr>
          <w:p w:rsidR="00E71749" w:rsidRPr="00291A2C" w:rsidRDefault="00C6577E" w:rsidP="00C657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  <w:r w:rsidR="00E71749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E71749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2" w:type="dxa"/>
          </w:tcPr>
          <w:p w:rsidR="00E71749" w:rsidRPr="00291A2C" w:rsidRDefault="00E71749" w:rsidP="001F36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2029F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1F3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F3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</w:t>
            </w: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="00291A2C" w:rsidRPr="00291A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25" w:type="dxa"/>
          </w:tcPr>
          <w:p w:rsidR="00E71749" w:rsidRPr="00291A2C" w:rsidRDefault="001F36EE" w:rsidP="001F36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(82</w:t>
            </w:r>
            <w:r w:rsidR="00E71749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71749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71749" w:rsidRPr="00291A2C" w:rsidRDefault="00E71749" w:rsidP="00E71749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9" w:type="dxa"/>
          </w:tcPr>
          <w:p w:rsidR="00E71749" w:rsidRPr="00291A2C" w:rsidRDefault="00C6577E" w:rsidP="001F36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  <w:r w:rsidR="00E71749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</w:t>
            </w:r>
            <w:r w:rsidR="001F3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71749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2" w:type="dxa"/>
          </w:tcPr>
          <w:p w:rsidR="00E71749" w:rsidRPr="00291A2C" w:rsidRDefault="001F36EE" w:rsidP="001F36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7</w:t>
            </w:r>
            <w:r w:rsidR="00E71749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  <w:r w:rsidR="00E71749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5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1F3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</w:t>
            </w:r>
            <w:r w:rsidR="001F3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71749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71749" w:rsidRPr="00291A2C" w:rsidRDefault="00E71749" w:rsidP="00E71749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2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1749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71749" w:rsidRPr="00291A2C" w:rsidRDefault="00E71749" w:rsidP="00E717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Immediate outdoor pollution</w:t>
            </w:r>
            <w:r w:rsidR="00291A2C" w:rsidRPr="00291A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 xml:space="preserve"> sources</w:t>
            </w:r>
          </w:p>
        </w:tc>
        <w:tc>
          <w:tcPr>
            <w:tcW w:w="1139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2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1749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71749" w:rsidRPr="00291A2C" w:rsidRDefault="00E71749" w:rsidP="00E71749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9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(10)</w:t>
            </w:r>
          </w:p>
        </w:tc>
        <w:tc>
          <w:tcPr>
            <w:tcW w:w="1742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92029F"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42.7)</w:t>
            </w:r>
          </w:p>
        </w:tc>
        <w:tc>
          <w:tcPr>
            <w:tcW w:w="1625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.3(106.5)</w:t>
            </w:r>
          </w:p>
        </w:tc>
      </w:tr>
      <w:tr w:rsidR="00E71749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71749" w:rsidRPr="00291A2C" w:rsidRDefault="00E71749" w:rsidP="00E71749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9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(90)</w:t>
            </w:r>
          </w:p>
        </w:tc>
        <w:tc>
          <w:tcPr>
            <w:tcW w:w="1742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8(113.9)</w:t>
            </w:r>
          </w:p>
        </w:tc>
        <w:tc>
          <w:tcPr>
            <w:tcW w:w="1625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.4(31.5)</w:t>
            </w:r>
          </w:p>
        </w:tc>
      </w:tr>
      <w:tr w:rsidR="00E71749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71749" w:rsidRPr="00291A2C" w:rsidRDefault="00E71749" w:rsidP="00E71749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2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1749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E71749" w:rsidRPr="00291A2C" w:rsidRDefault="00E71749" w:rsidP="00E7174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Cooking time (in minutes)</w:t>
            </w:r>
          </w:p>
        </w:tc>
        <w:tc>
          <w:tcPr>
            <w:tcW w:w="1139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2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:rsidR="00E71749" w:rsidRPr="00291A2C" w:rsidRDefault="00E71749" w:rsidP="00E717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137B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2A137B" w:rsidRPr="00291A2C" w:rsidRDefault="002A137B" w:rsidP="002A137B">
            <w:pPr>
              <w:ind w:left="144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-60</w:t>
            </w:r>
          </w:p>
        </w:tc>
        <w:tc>
          <w:tcPr>
            <w:tcW w:w="1139" w:type="dxa"/>
          </w:tcPr>
          <w:p w:rsidR="002A137B" w:rsidRPr="00291A2C" w:rsidRDefault="002A137B" w:rsidP="002A13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742" w:type="dxa"/>
          </w:tcPr>
          <w:p w:rsidR="002A137B" w:rsidRPr="00291A2C" w:rsidRDefault="002A137B" w:rsidP="002A13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4 (212)</w:t>
            </w:r>
            <w:r w:rsidR="00291A2C" w:rsidRPr="00291A2C">
              <w:rPr>
                <w:rFonts w:ascii="Times New Roman" w:hAnsi="Times New Roman" w:cs="Times New Roman"/>
                <w:sz w:val="18"/>
                <w:szCs w:val="18"/>
              </w:rPr>
              <w:t xml:space="preserve"> **</w:t>
            </w:r>
          </w:p>
        </w:tc>
        <w:tc>
          <w:tcPr>
            <w:tcW w:w="1625" w:type="dxa"/>
          </w:tcPr>
          <w:p w:rsidR="002A137B" w:rsidRPr="00291A2C" w:rsidRDefault="002A137B" w:rsidP="002A13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 (44)</w:t>
            </w:r>
          </w:p>
        </w:tc>
      </w:tr>
      <w:tr w:rsidR="002A137B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</w:tcPr>
          <w:p w:rsidR="002A137B" w:rsidRPr="00291A2C" w:rsidRDefault="002A137B" w:rsidP="002A137B">
            <w:pPr>
              <w:ind w:left="144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1-90</w:t>
            </w:r>
          </w:p>
        </w:tc>
        <w:tc>
          <w:tcPr>
            <w:tcW w:w="1139" w:type="dxa"/>
          </w:tcPr>
          <w:p w:rsidR="002A137B" w:rsidRPr="00291A2C" w:rsidRDefault="002A137B" w:rsidP="002A13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742" w:type="dxa"/>
          </w:tcPr>
          <w:p w:rsidR="002A137B" w:rsidRPr="00291A2C" w:rsidRDefault="002A137B" w:rsidP="002A13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8 (128)</w:t>
            </w:r>
          </w:p>
        </w:tc>
        <w:tc>
          <w:tcPr>
            <w:tcW w:w="1625" w:type="dxa"/>
          </w:tcPr>
          <w:p w:rsidR="002A137B" w:rsidRPr="00291A2C" w:rsidRDefault="002A137B" w:rsidP="002A13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 (45)</w:t>
            </w:r>
          </w:p>
        </w:tc>
      </w:tr>
      <w:tr w:rsidR="002A137B" w:rsidRPr="00291A2C" w:rsidTr="00291A2C">
        <w:trPr>
          <w:gridAfter w:val="1"/>
          <w:wAfter w:w="15" w:type="dxa"/>
          <w:trHeight w:val="20"/>
        </w:trPr>
        <w:tc>
          <w:tcPr>
            <w:tcW w:w="4047" w:type="dxa"/>
            <w:tcBorders>
              <w:bottom w:val="single" w:sz="2" w:space="0" w:color="auto"/>
            </w:tcBorders>
          </w:tcPr>
          <w:p w:rsidR="002A137B" w:rsidRPr="00291A2C" w:rsidRDefault="002A137B" w:rsidP="002A137B">
            <w:pPr>
              <w:ind w:left="144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&gt;90</w:t>
            </w:r>
          </w:p>
        </w:tc>
        <w:tc>
          <w:tcPr>
            <w:tcW w:w="1139" w:type="dxa"/>
            <w:tcBorders>
              <w:bottom w:val="single" w:sz="2" w:space="0" w:color="auto"/>
            </w:tcBorders>
          </w:tcPr>
          <w:p w:rsidR="002A137B" w:rsidRPr="00291A2C" w:rsidRDefault="002A137B" w:rsidP="002A13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742" w:type="dxa"/>
            <w:tcBorders>
              <w:bottom w:val="single" w:sz="2" w:space="0" w:color="auto"/>
            </w:tcBorders>
          </w:tcPr>
          <w:p w:rsidR="002A137B" w:rsidRPr="00291A2C" w:rsidRDefault="002A137B" w:rsidP="002A13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3 (239)</w:t>
            </w:r>
          </w:p>
        </w:tc>
        <w:tc>
          <w:tcPr>
            <w:tcW w:w="1625" w:type="dxa"/>
            <w:tcBorders>
              <w:bottom w:val="single" w:sz="2" w:space="0" w:color="auto"/>
            </w:tcBorders>
          </w:tcPr>
          <w:p w:rsidR="002A137B" w:rsidRPr="00291A2C" w:rsidRDefault="002A137B" w:rsidP="002A13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 (75)</w:t>
            </w:r>
          </w:p>
        </w:tc>
      </w:tr>
      <w:tr w:rsidR="000E2177" w:rsidRPr="00291A2C" w:rsidTr="00291A2C">
        <w:trPr>
          <w:gridAfter w:val="1"/>
          <w:wAfter w:w="15" w:type="dxa"/>
          <w:trHeight w:val="20"/>
        </w:trPr>
        <w:tc>
          <w:tcPr>
            <w:tcW w:w="8553" w:type="dxa"/>
            <w:gridSpan w:val="4"/>
            <w:tcBorders>
              <w:top w:val="single" w:sz="2" w:space="0" w:color="auto"/>
            </w:tcBorders>
          </w:tcPr>
          <w:p w:rsidR="000E2177" w:rsidRPr="00291A2C" w:rsidRDefault="000E2177" w:rsidP="000E21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 xml:space="preserve">* Excludes subjects with extreme values and/or inconsistencies between primary fuel type and primary stove type. </w:t>
            </w:r>
          </w:p>
          <w:p w:rsidR="000E2177" w:rsidRPr="00291A2C" w:rsidRDefault="00291A2C" w:rsidP="000E21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  <w:r w:rsidR="000E2177" w:rsidRPr="00291A2C">
              <w:rPr>
                <w:rFonts w:ascii="Times New Roman" w:hAnsi="Times New Roman" w:cs="Times New Roman"/>
                <w:sz w:val="18"/>
                <w:szCs w:val="18"/>
              </w:rPr>
              <w:t>Including</w:t>
            </w:r>
            <w:r w:rsidR="001F36EE">
              <w:rPr>
                <w:rFonts w:ascii="Times New Roman" w:hAnsi="Times New Roman" w:cs="Times New Roman"/>
                <w:sz w:val="18"/>
                <w:szCs w:val="18"/>
              </w:rPr>
              <w:t xml:space="preserve"> indoor cigarette smoking,</w:t>
            </w:r>
            <w:r w:rsidR="000E2177" w:rsidRPr="00291A2C">
              <w:rPr>
                <w:rFonts w:ascii="Times New Roman" w:hAnsi="Times New Roman" w:cs="Times New Roman"/>
                <w:sz w:val="18"/>
                <w:szCs w:val="18"/>
              </w:rPr>
              <w:t xml:space="preserve"> burning of incense, mosquito coil, and candles inside the homes</w:t>
            </w:r>
          </w:p>
          <w:p w:rsidR="000E2177" w:rsidRPr="00291A2C" w:rsidRDefault="00291A2C" w:rsidP="000E21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  <w:r w:rsidR="000E2177" w:rsidRPr="00291A2C">
              <w:rPr>
                <w:rFonts w:ascii="Times New Roman" w:hAnsi="Times New Roman" w:cs="Times New Roman"/>
                <w:sz w:val="18"/>
                <w:szCs w:val="18"/>
              </w:rPr>
              <w:t>Includes industry near the homes</w:t>
            </w:r>
          </w:p>
          <w:p w:rsidR="00291A2C" w:rsidRPr="00291A2C" w:rsidRDefault="000E2177" w:rsidP="000E21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A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proofErr w:type="spellEnd"/>
            <w:r w:rsidRPr="00291A2C">
              <w:rPr>
                <w:rFonts w:ascii="Times New Roman" w:hAnsi="Times New Roman" w:cs="Times New Roman"/>
                <w:sz w:val="18"/>
                <w:szCs w:val="18"/>
              </w:rPr>
              <w:t xml:space="preserve"> daily cooking time across 2-3 meals per day</w:t>
            </w:r>
          </w:p>
          <w:p w:rsidR="000E2177" w:rsidRPr="00291A2C" w:rsidRDefault="000E2177" w:rsidP="000E21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1A2C">
              <w:rPr>
                <w:rFonts w:ascii="Times New Roman" w:hAnsi="Times New Roman" w:cs="Times New Roman"/>
                <w:sz w:val="18"/>
                <w:szCs w:val="18"/>
              </w:rPr>
              <w:t>**p&lt;0.05</w:t>
            </w:r>
            <w:r w:rsidR="001F36EE">
              <w:rPr>
                <w:rFonts w:ascii="Times New Roman" w:hAnsi="Times New Roman" w:cs="Times New Roman"/>
                <w:sz w:val="18"/>
                <w:szCs w:val="18"/>
              </w:rPr>
              <w:t xml:space="preserve">; the </w:t>
            </w:r>
            <w:proofErr w:type="spellStart"/>
            <w:r w:rsidR="001F36EE">
              <w:rPr>
                <w:rFonts w:ascii="Times New Roman" w:hAnsi="Times New Roman" w:cs="Times New Roman"/>
                <w:sz w:val="18"/>
                <w:szCs w:val="18"/>
              </w:rPr>
              <w:t>av</w:t>
            </w:r>
            <w:bookmarkStart w:id="0" w:name="_GoBack"/>
            <w:bookmarkEnd w:id="0"/>
            <w:proofErr w:type="spellEnd"/>
          </w:p>
        </w:tc>
      </w:tr>
    </w:tbl>
    <w:p w:rsidR="00E25A11" w:rsidRPr="00CB57F9" w:rsidRDefault="00E25A11" w:rsidP="00E25A1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25A11" w:rsidRPr="00CB57F9" w:rsidSect="00E25A1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25A11" w:rsidRPr="00CB57F9" w:rsidRDefault="00E25A11" w:rsidP="00E25A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194" w:type="dxa"/>
        <w:tblLook w:val="0620" w:firstRow="1" w:lastRow="0" w:firstColumn="0" w:lastColumn="0" w:noHBand="1" w:noVBand="1"/>
      </w:tblPr>
      <w:tblGrid>
        <w:gridCol w:w="1890"/>
        <w:gridCol w:w="273"/>
        <w:gridCol w:w="972"/>
        <w:gridCol w:w="1014"/>
        <w:gridCol w:w="800"/>
        <w:gridCol w:w="815"/>
        <w:gridCol w:w="689"/>
        <w:gridCol w:w="689"/>
        <w:gridCol w:w="689"/>
        <w:gridCol w:w="645"/>
        <w:gridCol w:w="718"/>
      </w:tblGrid>
      <w:tr w:rsidR="00E25A11" w:rsidRPr="00E25A11" w:rsidTr="00291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9192" w:type="dxa"/>
            <w:gridSpan w:val="11"/>
            <w:tcBorders>
              <w:top w:val="nil"/>
              <w:bottom w:val="single" w:sz="2" w:space="0" w:color="auto"/>
            </w:tcBorders>
          </w:tcPr>
          <w:p w:rsidR="00E25A11" w:rsidRPr="00291A2C" w:rsidRDefault="00291A2C" w:rsidP="00392A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91A2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Supplementary table 2</w:t>
            </w:r>
            <w:r w:rsidR="00E25A11" w:rsidRPr="00291A2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. Regression model to predict log-transformed PM</w:t>
            </w:r>
            <w:r w:rsidR="00E25A11" w:rsidRPr="00291A2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vertAlign w:val="subscript"/>
              </w:rPr>
              <w:t>2.5</w:t>
            </w:r>
            <w:r w:rsidR="00E25A11" w:rsidRPr="00291A2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kitchen concentrations during cooking periods</w:t>
            </w:r>
          </w:p>
        </w:tc>
      </w:tr>
      <w:tr w:rsidR="00E25A11" w:rsidRPr="00E25A11" w:rsidTr="00291A2C">
        <w:trPr>
          <w:trHeight w:val="144"/>
        </w:trPr>
        <w:tc>
          <w:tcPr>
            <w:tcW w:w="1890" w:type="dxa"/>
            <w:vMerge w:val="restar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E25A11" w:rsidRPr="00E25A11" w:rsidRDefault="00E25A11" w:rsidP="00392A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73" w:type="dxa"/>
            <w:vMerge w:val="restart"/>
            <w:tcBorders>
              <w:top w:val="single" w:sz="2" w:space="0" w:color="auto"/>
              <w:bottom w:val="single" w:sz="2" w:space="0" w:color="auto"/>
            </w:tcBorders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vMerge w:val="restar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14" w:type="dxa"/>
            <w:vMerge w:val="restar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tandard</w:t>
            </w:r>
          </w:p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00" w:type="dxa"/>
            <w:vMerge w:val="restart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 Value</w:t>
            </w:r>
          </w:p>
        </w:tc>
        <w:tc>
          <w:tcPr>
            <w:tcW w:w="815" w:type="dxa"/>
            <w:tcBorders>
              <w:top w:val="single" w:sz="2" w:space="0" w:color="auto"/>
              <w:bottom w:val="single" w:sz="2" w:space="0" w:color="auto"/>
            </w:tcBorders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430" w:type="dxa"/>
            <w:gridSpan w:val="5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ross Validation Estimates</w:t>
            </w:r>
          </w:p>
        </w:tc>
      </w:tr>
      <w:tr w:rsidR="00E25A11" w:rsidRPr="00E25A11" w:rsidTr="00291A2C">
        <w:trPr>
          <w:trHeight w:val="144"/>
        </w:trPr>
        <w:tc>
          <w:tcPr>
            <w:tcW w:w="1890" w:type="dxa"/>
            <w:vMerge/>
            <w:tcBorders>
              <w:top w:val="nil"/>
              <w:bottom w:val="single" w:sz="2" w:space="0" w:color="auto"/>
            </w:tcBorders>
            <w:hideMark/>
          </w:tcPr>
          <w:p w:rsidR="00E25A11" w:rsidRPr="00E25A11" w:rsidRDefault="00E25A11" w:rsidP="00392A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73" w:type="dxa"/>
            <w:vMerge/>
            <w:tcBorders>
              <w:top w:val="nil"/>
              <w:bottom w:val="single" w:sz="2" w:space="0" w:color="auto"/>
            </w:tcBorders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vMerge/>
            <w:tcBorders>
              <w:top w:val="nil"/>
              <w:bottom w:val="single" w:sz="2" w:space="0" w:color="auto"/>
            </w:tcBorders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vMerge/>
            <w:tcBorders>
              <w:top w:val="nil"/>
              <w:bottom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top w:val="nil"/>
              <w:bottom w:val="single" w:sz="2" w:space="0" w:color="auto"/>
            </w:tcBorders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2" w:space="0" w:color="auto"/>
              <w:bottom w:val="single" w:sz="2" w:space="0" w:color="auto"/>
            </w:tcBorders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89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45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E25A11" w:rsidRPr="00E25A11" w:rsidTr="00291A2C">
        <w:trPr>
          <w:trHeight w:val="144"/>
        </w:trPr>
        <w:tc>
          <w:tcPr>
            <w:tcW w:w="1890" w:type="dxa"/>
            <w:tcBorders>
              <w:top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73" w:type="dxa"/>
            <w:tcBorders>
              <w:top w:val="single" w:sz="2" w:space="0" w:color="auto"/>
            </w:tcBorders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1014" w:type="dxa"/>
            <w:tcBorders>
              <w:top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00" w:type="dxa"/>
            <w:tcBorders>
              <w:top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815" w:type="dxa"/>
            <w:tcBorders>
              <w:top w:val="single" w:sz="2" w:space="0" w:color="auto"/>
            </w:tcBorders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689" w:type="dxa"/>
            <w:tcBorders>
              <w:top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689" w:type="dxa"/>
            <w:tcBorders>
              <w:top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689" w:type="dxa"/>
            <w:tcBorders>
              <w:top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645" w:type="dxa"/>
            <w:tcBorders>
              <w:top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718" w:type="dxa"/>
            <w:tcBorders>
              <w:top w:val="single" w:sz="2" w:space="0" w:color="auto"/>
            </w:tcBorders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</w:t>
            </w:r>
          </w:p>
        </w:tc>
      </w:tr>
      <w:tr w:rsidR="00E25A11" w:rsidRPr="00E25A11" w:rsidTr="00291A2C">
        <w:trPr>
          <w:trHeight w:val="144"/>
        </w:trPr>
        <w:tc>
          <w:tcPr>
            <w:tcW w:w="1890" w:type="dxa"/>
            <w:noWrap/>
          </w:tcPr>
          <w:p w:rsidR="00E25A11" w:rsidRPr="00E25A11" w:rsidRDefault="00E25A11" w:rsidP="00E25A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sz w:val="18"/>
                <w:szCs w:val="18"/>
              </w:rPr>
              <w:t>Fuel categories</w:t>
            </w:r>
          </w:p>
        </w:tc>
        <w:tc>
          <w:tcPr>
            <w:tcW w:w="273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5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5A11" w:rsidRPr="00E25A11" w:rsidTr="00291A2C">
        <w:trPr>
          <w:trHeight w:val="144"/>
        </w:trPr>
        <w:tc>
          <w:tcPr>
            <w:tcW w:w="1890" w:type="dxa"/>
            <w:noWrap/>
            <w:hideMark/>
          </w:tcPr>
          <w:p w:rsidR="00E25A11" w:rsidRPr="00E25A11" w:rsidRDefault="00E25A11" w:rsidP="00E25A1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sz w:val="18"/>
                <w:szCs w:val="18"/>
              </w:rPr>
              <w:t>50%-100% Wood</w:t>
            </w:r>
          </w:p>
        </w:tc>
        <w:tc>
          <w:tcPr>
            <w:tcW w:w="273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014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0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815" w:type="dxa"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45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718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</w:tr>
      <w:tr w:rsidR="00E25A11" w:rsidRPr="00E25A11" w:rsidTr="00291A2C">
        <w:trPr>
          <w:trHeight w:val="144"/>
        </w:trPr>
        <w:tc>
          <w:tcPr>
            <w:tcW w:w="1890" w:type="dxa"/>
            <w:noWrap/>
            <w:hideMark/>
          </w:tcPr>
          <w:p w:rsidR="00E25A11" w:rsidRPr="00E25A11" w:rsidRDefault="00E25A11" w:rsidP="00E25A1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sz w:val="18"/>
                <w:szCs w:val="18"/>
              </w:rPr>
              <w:t>&gt;50% LPG + wood</w:t>
            </w:r>
          </w:p>
        </w:tc>
        <w:tc>
          <w:tcPr>
            <w:tcW w:w="273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14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00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6</w:t>
            </w:r>
          </w:p>
        </w:tc>
        <w:tc>
          <w:tcPr>
            <w:tcW w:w="815" w:type="dxa"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45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18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E25A11" w:rsidRPr="00E25A11" w:rsidTr="00291A2C">
        <w:trPr>
          <w:trHeight w:val="144"/>
        </w:trPr>
        <w:tc>
          <w:tcPr>
            <w:tcW w:w="1890" w:type="dxa"/>
            <w:noWrap/>
            <w:hideMark/>
          </w:tcPr>
          <w:p w:rsidR="00E25A11" w:rsidRPr="00E25A11" w:rsidRDefault="00E25A11" w:rsidP="00E25A11">
            <w:pPr>
              <w:ind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sz w:val="18"/>
                <w:szCs w:val="18"/>
              </w:rPr>
              <w:t>100% LPG</w:t>
            </w:r>
          </w:p>
        </w:tc>
        <w:tc>
          <w:tcPr>
            <w:tcW w:w="273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14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00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15" w:type="dxa"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5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8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E25A11" w:rsidRPr="00E25A11" w:rsidTr="00291A2C">
        <w:trPr>
          <w:trHeight w:val="144"/>
        </w:trPr>
        <w:tc>
          <w:tcPr>
            <w:tcW w:w="1890" w:type="dxa"/>
            <w:noWrap/>
          </w:tcPr>
          <w:p w:rsidR="00E25A11" w:rsidRPr="00E25A11" w:rsidRDefault="00E25A11" w:rsidP="00E25A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chen type</w:t>
            </w:r>
          </w:p>
        </w:tc>
        <w:tc>
          <w:tcPr>
            <w:tcW w:w="273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5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5A11" w:rsidRPr="00E25A11" w:rsidTr="00291A2C">
        <w:trPr>
          <w:trHeight w:val="144"/>
        </w:trPr>
        <w:tc>
          <w:tcPr>
            <w:tcW w:w="1890" w:type="dxa"/>
            <w:noWrap/>
            <w:hideMark/>
          </w:tcPr>
          <w:p w:rsidR="00E25A11" w:rsidRPr="00E25A11" w:rsidRDefault="00E25A11" w:rsidP="00E25A11">
            <w:pPr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273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014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00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815" w:type="dxa"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45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718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</w:tr>
      <w:tr w:rsidR="00E25A11" w:rsidRPr="00E25A11" w:rsidTr="00291A2C">
        <w:trPr>
          <w:trHeight w:val="144"/>
        </w:trPr>
        <w:tc>
          <w:tcPr>
            <w:tcW w:w="1890" w:type="dxa"/>
            <w:noWrap/>
            <w:hideMark/>
          </w:tcPr>
          <w:p w:rsidR="00E25A11" w:rsidRPr="00E25A11" w:rsidRDefault="00E25A11" w:rsidP="00E25A11">
            <w:pPr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mporary hut </w:t>
            </w:r>
          </w:p>
        </w:tc>
        <w:tc>
          <w:tcPr>
            <w:tcW w:w="273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14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00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815" w:type="dxa"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45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18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E25A11" w:rsidRPr="00E25A11" w:rsidTr="00291A2C">
        <w:trPr>
          <w:trHeight w:val="144"/>
        </w:trPr>
        <w:tc>
          <w:tcPr>
            <w:tcW w:w="1890" w:type="dxa"/>
            <w:noWrap/>
            <w:hideMark/>
          </w:tcPr>
          <w:p w:rsidR="00E25A11" w:rsidRPr="00E25A11" w:rsidRDefault="00E25A11" w:rsidP="00E25A11">
            <w:pPr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utdoor </w:t>
            </w:r>
          </w:p>
        </w:tc>
        <w:tc>
          <w:tcPr>
            <w:tcW w:w="273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14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00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15" w:type="dxa"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9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5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8" w:type="dxa"/>
            <w:noWrap/>
            <w:hideMark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E25A11" w:rsidRPr="00E25A11" w:rsidTr="00291A2C">
        <w:trPr>
          <w:trHeight w:val="144"/>
        </w:trPr>
        <w:tc>
          <w:tcPr>
            <w:tcW w:w="1890" w:type="dxa"/>
            <w:noWrap/>
          </w:tcPr>
          <w:p w:rsidR="00E25A11" w:rsidRPr="00E25A11" w:rsidRDefault="00E25A11" w:rsidP="00E25A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nctional chimney</w:t>
            </w:r>
          </w:p>
        </w:tc>
        <w:tc>
          <w:tcPr>
            <w:tcW w:w="273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5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5A11" w:rsidRPr="00E25A11" w:rsidTr="00291A2C">
        <w:trPr>
          <w:trHeight w:val="144"/>
        </w:trPr>
        <w:tc>
          <w:tcPr>
            <w:tcW w:w="1890" w:type="dxa"/>
            <w:noWrap/>
          </w:tcPr>
          <w:p w:rsidR="00E25A11" w:rsidRPr="00E25A11" w:rsidRDefault="00E25A11" w:rsidP="00E25A11">
            <w:pPr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3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14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0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5" w:type="dxa"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89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5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5A11" w:rsidRPr="00E25A11" w:rsidTr="00291A2C">
        <w:trPr>
          <w:trHeight w:val="144"/>
        </w:trPr>
        <w:tc>
          <w:tcPr>
            <w:tcW w:w="1890" w:type="dxa"/>
            <w:tcBorders>
              <w:bottom w:val="single" w:sz="2" w:space="0" w:color="auto"/>
            </w:tcBorders>
            <w:noWrap/>
          </w:tcPr>
          <w:p w:rsidR="00E25A11" w:rsidRPr="00E25A11" w:rsidRDefault="00E25A11" w:rsidP="00E25A11">
            <w:pPr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3" w:type="dxa"/>
            <w:tcBorders>
              <w:bottom w:val="single" w:sz="2" w:space="0" w:color="auto"/>
            </w:tcBorders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bottom w:val="single" w:sz="2" w:space="0" w:color="auto"/>
            </w:tcBorders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4" w:type="dxa"/>
            <w:tcBorders>
              <w:bottom w:val="single" w:sz="2" w:space="0" w:color="auto"/>
            </w:tcBorders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2" w:space="0" w:color="auto"/>
            </w:tcBorders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2" w:space="0" w:color="auto"/>
            </w:tcBorders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bottom w:val="single" w:sz="2" w:space="0" w:color="auto"/>
            </w:tcBorders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bottom w:val="single" w:sz="2" w:space="0" w:color="auto"/>
            </w:tcBorders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tcBorders>
              <w:bottom w:val="single" w:sz="2" w:space="0" w:color="auto"/>
            </w:tcBorders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5" w:type="dxa"/>
            <w:tcBorders>
              <w:bottom w:val="single" w:sz="2" w:space="0" w:color="auto"/>
            </w:tcBorders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bottom w:val="single" w:sz="2" w:space="0" w:color="auto"/>
            </w:tcBorders>
            <w:noWrap/>
          </w:tcPr>
          <w:p w:rsidR="00E25A11" w:rsidRPr="00E25A11" w:rsidRDefault="00E25A11" w:rsidP="00E25A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5A11" w:rsidRPr="00E25A11" w:rsidTr="00291A2C">
        <w:trPr>
          <w:trHeight w:val="144"/>
        </w:trPr>
        <w:tc>
          <w:tcPr>
            <w:tcW w:w="9192" w:type="dxa"/>
            <w:gridSpan w:val="11"/>
            <w:tcBorders>
              <w:top w:val="single" w:sz="2" w:space="0" w:color="auto"/>
              <w:bottom w:val="nil"/>
            </w:tcBorders>
          </w:tcPr>
          <w:p w:rsidR="00E25A11" w:rsidRPr="00E25A11" w:rsidRDefault="00E25A11" w:rsidP="00E25A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R</w:t>
            </w: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E25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P-value for F-statistics &lt;0.0001</w:t>
            </w:r>
          </w:p>
        </w:tc>
      </w:tr>
    </w:tbl>
    <w:p w:rsidR="00E25A11" w:rsidRPr="00392AD6" w:rsidRDefault="00E25A11" w:rsidP="00E25A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25A11" w:rsidRDefault="00E25A11" w:rsidP="00E25A1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25A11" w:rsidSect="00A71B6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B57F9">
        <w:rPr>
          <w:rFonts w:ascii="Times New Roman" w:hAnsi="Times New Roman" w:cs="Times New Roman"/>
          <w:sz w:val="24"/>
          <w:szCs w:val="24"/>
        </w:rPr>
        <w:br w:type="page"/>
      </w:r>
    </w:p>
    <w:p w:rsidR="00BA768D" w:rsidRDefault="00BA768D"/>
    <w:p w:rsidR="00E1408C" w:rsidRDefault="00E1408C"/>
    <w:sectPr w:rsidR="00E14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A11"/>
    <w:rsid w:val="000E2177"/>
    <w:rsid w:val="001F36EE"/>
    <w:rsid w:val="0023758E"/>
    <w:rsid w:val="00291A2C"/>
    <w:rsid w:val="00296496"/>
    <w:rsid w:val="002A137B"/>
    <w:rsid w:val="0055359B"/>
    <w:rsid w:val="00706C5D"/>
    <w:rsid w:val="0092029F"/>
    <w:rsid w:val="00BA768D"/>
    <w:rsid w:val="00C6577E"/>
    <w:rsid w:val="00E1408C"/>
    <w:rsid w:val="00E25A11"/>
    <w:rsid w:val="00E71749"/>
    <w:rsid w:val="00FF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5A4CA"/>
  <w15:chartTrackingRefBased/>
  <w15:docId w15:val="{4C548E93-DF5B-4E2D-805D-EADBCA6E3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A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E25A1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25A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91A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pre, Meghan</dc:creator>
  <cp:keywords/>
  <dc:description/>
  <cp:lastModifiedBy>Tipre, Meghan</cp:lastModifiedBy>
  <cp:revision>2</cp:revision>
  <dcterms:created xsi:type="dcterms:W3CDTF">2019-03-29T15:51:00Z</dcterms:created>
  <dcterms:modified xsi:type="dcterms:W3CDTF">2019-03-29T15:51:00Z</dcterms:modified>
</cp:coreProperties>
</file>